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561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2532"/>
        <w:gridCol w:w="2532"/>
        <w:gridCol w:w="2525"/>
        <w:gridCol w:w="4431"/>
      </w:tblGrid>
      <w:tr w:rsidR="00484259" w:rsidRPr="00484259" w14:paraId="6B30C62F" w14:textId="77777777" w:rsidTr="005F32A2">
        <w:trPr>
          <w:trHeight w:val="284"/>
        </w:trPr>
        <w:tc>
          <w:tcPr>
            <w:tcW w:w="9699" w:type="dxa"/>
            <w:gridSpan w:val="4"/>
            <w:tcBorders>
              <w:bottom w:val="single" w:sz="4" w:space="0" w:color="auto"/>
            </w:tcBorders>
          </w:tcPr>
          <w:p w14:paraId="16FF89A3" w14:textId="5BB037AD" w:rsidR="00484259" w:rsidRPr="00DD2784" w:rsidRDefault="00484259" w:rsidP="004842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73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527B8F" w:rsidRPr="00AA73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D278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Definition of </w:t>
            </w:r>
            <w:r w:rsidR="00E00D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C3E39"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ersistent </w:t>
            </w:r>
            <w:r w:rsidR="001C3E39">
              <w:rPr>
                <w:rFonts w:ascii="Times New Roman" w:hAnsi="Times New Roman" w:cs="Times New Roman"/>
                <w:sz w:val="20"/>
                <w:szCs w:val="20"/>
              </w:rPr>
              <w:t xml:space="preserve">and transient 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HR-HPV infection</w:t>
            </w:r>
            <w:r w:rsidR="001C3E3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F32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644FF9D8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4FE" w:rsidRPr="00484259" w14:paraId="48A11934" w14:textId="77777777" w:rsidTr="000F14FE">
        <w:trPr>
          <w:trHeight w:val="299"/>
        </w:trPr>
        <w:tc>
          <w:tcPr>
            <w:tcW w:w="2110" w:type="dxa"/>
            <w:vMerge w:val="restart"/>
            <w:tcBorders>
              <w:top w:val="single" w:sz="4" w:space="0" w:color="auto"/>
            </w:tcBorders>
          </w:tcPr>
          <w:p w14:paraId="1B21DBC3" w14:textId="6DBC290B" w:rsidR="000F14FE" w:rsidRPr="000A28A6" w:rsidRDefault="000F14FE" w:rsidP="000F14F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DF75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ial test</w:t>
            </w:r>
          </w:p>
        </w:tc>
        <w:tc>
          <w:tcPr>
            <w:tcW w:w="75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2FD66F" w14:textId="4E64BA55" w:rsidR="000F14FE" w:rsidRPr="000A28A6" w:rsidRDefault="000F14FE" w:rsidP="000F14FE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0A28A6">
              <w:rPr>
                <w:rFonts w:ascii="Times New Roman" w:hAnsi="Times New Roman" w:cs="Times New Roman"/>
                <w:sz w:val="20"/>
                <w:szCs w:val="20"/>
              </w:rPr>
              <w:t>Time intervals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14:paraId="4B4246C0" w14:textId="77777777" w:rsidR="000F14FE" w:rsidRPr="00484259" w:rsidRDefault="000F14FE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14FE" w:rsidRPr="00484259" w14:paraId="079B63F0" w14:textId="77777777" w:rsidTr="00B127D1">
        <w:trPr>
          <w:trHeight w:val="287"/>
        </w:trPr>
        <w:tc>
          <w:tcPr>
            <w:tcW w:w="2110" w:type="dxa"/>
            <w:vMerge/>
            <w:tcBorders>
              <w:bottom w:val="single" w:sz="4" w:space="0" w:color="auto"/>
            </w:tcBorders>
          </w:tcPr>
          <w:p w14:paraId="6750B77B" w14:textId="24C438CA" w:rsidR="000F14FE" w:rsidRPr="00484259" w:rsidRDefault="000F14FE" w:rsidP="009D70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1E9BD07D" w14:textId="387F343D" w:rsidR="000F14FE" w:rsidRPr="00484259" w:rsidRDefault="000F14FE" w:rsidP="000F14FE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-12 months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5A9A06FA" w14:textId="3470F483" w:rsidR="000F14FE" w:rsidRPr="00484259" w:rsidRDefault="000F14FE" w:rsidP="000F14F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620A8E2B" w14:textId="52F76ADA" w:rsidR="000F14FE" w:rsidRPr="00484259" w:rsidRDefault="000F14FE" w:rsidP="000F14FE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49FCF04C" w14:textId="77777777" w:rsidR="000F14FE" w:rsidRPr="001B378A" w:rsidRDefault="000F14FE" w:rsidP="004842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37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R-HPV</w:t>
            </w:r>
            <w:r w:rsidRPr="001B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B37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fection</w:t>
            </w:r>
            <w:r w:rsidRPr="001B37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B378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atus</w:t>
            </w:r>
          </w:p>
        </w:tc>
      </w:tr>
      <w:tr w:rsidR="006E3016" w:rsidRPr="00484259" w14:paraId="2AFA7544" w14:textId="77777777" w:rsidTr="000F14FE">
        <w:trPr>
          <w:trHeight w:val="299"/>
        </w:trPr>
        <w:tc>
          <w:tcPr>
            <w:tcW w:w="2110" w:type="dxa"/>
            <w:tcBorders>
              <w:top w:val="single" w:sz="4" w:space="0" w:color="auto"/>
            </w:tcBorders>
          </w:tcPr>
          <w:p w14:paraId="6F5596DF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4189DB0E" w14:textId="02F352CE" w:rsidR="006E3016" w:rsidRPr="006E3016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532" w:type="dxa"/>
            <w:tcBorders>
              <w:top w:val="single" w:sz="4" w:space="0" w:color="auto"/>
            </w:tcBorders>
          </w:tcPr>
          <w:p w14:paraId="60A56D3E" w14:textId="5268DF8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EE9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455CD677" w14:textId="2623EED0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4431" w:type="dxa"/>
            <w:tcBorders>
              <w:top w:val="single" w:sz="4" w:space="0" w:color="auto"/>
            </w:tcBorders>
          </w:tcPr>
          <w:p w14:paraId="159C5F23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Persistent infection</w:t>
            </w:r>
          </w:p>
        </w:tc>
      </w:tr>
      <w:tr w:rsidR="006E3016" w:rsidRPr="00484259" w14:paraId="470A0A2F" w14:textId="77777777" w:rsidTr="000F14FE">
        <w:trPr>
          <w:trHeight w:val="299"/>
        </w:trPr>
        <w:tc>
          <w:tcPr>
            <w:tcW w:w="2110" w:type="dxa"/>
          </w:tcPr>
          <w:p w14:paraId="65718A57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4FD5273D" w14:textId="2E8DB48B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B87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3F4F1DC3" w14:textId="6391EED6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4EE9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25" w:type="dxa"/>
          </w:tcPr>
          <w:p w14:paraId="59358A12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75FEB245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Persistent infection</w:t>
            </w:r>
          </w:p>
        </w:tc>
      </w:tr>
      <w:tr w:rsidR="006E3016" w:rsidRPr="00484259" w14:paraId="2920102E" w14:textId="77777777" w:rsidTr="000F14FE">
        <w:trPr>
          <w:trHeight w:val="299"/>
        </w:trPr>
        <w:tc>
          <w:tcPr>
            <w:tcW w:w="2110" w:type="dxa"/>
          </w:tcPr>
          <w:p w14:paraId="6735967F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0DDB75C9" w14:textId="6A1D03C5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B87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374245DC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047ED85A" w14:textId="100013F6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4431" w:type="dxa"/>
          </w:tcPr>
          <w:p w14:paraId="113E967E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</w:tr>
      <w:tr w:rsidR="006E3016" w:rsidRPr="00484259" w14:paraId="0986232B" w14:textId="77777777" w:rsidTr="000F14FE">
        <w:trPr>
          <w:trHeight w:val="299"/>
        </w:trPr>
        <w:tc>
          <w:tcPr>
            <w:tcW w:w="2110" w:type="dxa"/>
          </w:tcPr>
          <w:p w14:paraId="4E197539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41B2F49B" w14:textId="40117D7E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2B87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095EC38A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138047D2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3B501017" w14:textId="7B3B6CD5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Transient infection</w:t>
            </w:r>
          </w:p>
        </w:tc>
      </w:tr>
      <w:tr w:rsidR="006E3016" w:rsidRPr="00484259" w14:paraId="4BF0D7E6" w14:textId="77777777" w:rsidTr="000F14FE">
        <w:trPr>
          <w:trHeight w:val="299"/>
        </w:trPr>
        <w:tc>
          <w:tcPr>
            <w:tcW w:w="2110" w:type="dxa"/>
          </w:tcPr>
          <w:p w14:paraId="79FFCFCE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65D411F6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13C1FB96" w14:textId="0D7CB15F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6E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25" w:type="dxa"/>
          </w:tcPr>
          <w:p w14:paraId="13DD6E94" w14:textId="7D9F75CB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4431" w:type="dxa"/>
          </w:tcPr>
          <w:p w14:paraId="30E7E960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E3016" w:rsidRPr="00484259" w14:paraId="70D0CF07" w14:textId="77777777" w:rsidTr="000F14FE">
        <w:trPr>
          <w:trHeight w:val="299"/>
        </w:trPr>
        <w:tc>
          <w:tcPr>
            <w:tcW w:w="2110" w:type="dxa"/>
          </w:tcPr>
          <w:p w14:paraId="71976C17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591AB0E1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700091C2" w14:textId="29E0F260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86E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25" w:type="dxa"/>
          </w:tcPr>
          <w:p w14:paraId="60E4C080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42B9E69C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4259" w:rsidRPr="00484259" w14:paraId="3DDE31D9" w14:textId="77777777" w:rsidTr="000F14FE">
        <w:trPr>
          <w:trHeight w:val="299"/>
        </w:trPr>
        <w:tc>
          <w:tcPr>
            <w:tcW w:w="2110" w:type="dxa"/>
          </w:tcPr>
          <w:p w14:paraId="15A33003" w14:textId="77777777" w:rsidR="00484259" w:rsidRPr="00484259" w:rsidRDefault="0048425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3075AF4B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2DD29FAC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044451A5" w14:textId="24C97271" w:rsidR="00484259" w:rsidRPr="00484259" w:rsidRDefault="006E3016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4431" w:type="dxa"/>
          </w:tcPr>
          <w:p w14:paraId="4BFCD758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4259" w:rsidRPr="00484259" w14:paraId="70126B55" w14:textId="77777777" w:rsidTr="000F14FE">
        <w:trPr>
          <w:trHeight w:val="299"/>
        </w:trPr>
        <w:tc>
          <w:tcPr>
            <w:tcW w:w="2110" w:type="dxa"/>
          </w:tcPr>
          <w:p w14:paraId="102B145F" w14:textId="77777777" w:rsidR="00484259" w:rsidRPr="00484259" w:rsidRDefault="0048425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5FB93F60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60C12EEC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6E3206E6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103F865E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Transient infection</w:t>
            </w:r>
          </w:p>
        </w:tc>
      </w:tr>
      <w:tr w:rsidR="006E3016" w:rsidRPr="00484259" w14:paraId="78EC2C38" w14:textId="77777777" w:rsidTr="000F14FE">
        <w:trPr>
          <w:trHeight w:val="299"/>
        </w:trPr>
        <w:tc>
          <w:tcPr>
            <w:tcW w:w="2110" w:type="dxa"/>
          </w:tcPr>
          <w:p w14:paraId="0DAC9C02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31E9C395" w14:textId="4706F366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5C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7000F036" w14:textId="7110500C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525" w:type="dxa"/>
          </w:tcPr>
          <w:p w14:paraId="6F0C3396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1" w:type="dxa"/>
          </w:tcPr>
          <w:p w14:paraId="4223F7F4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Persistent infection</w:t>
            </w:r>
          </w:p>
        </w:tc>
      </w:tr>
      <w:tr w:rsidR="006E3016" w:rsidRPr="00484259" w14:paraId="1B893AAA" w14:textId="77777777" w:rsidTr="000F14FE">
        <w:trPr>
          <w:trHeight w:val="299"/>
        </w:trPr>
        <w:tc>
          <w:tcPr>
            <w:tcW w:w="2110" w:type="dxa"/>
          </w:tcPr>
          <w:p w14:paraId="176965B8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4170039C" w14:textId="559CB8DC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75C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01474141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259F1C54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1" w:type="dxa"/>
          </w:tcPr>
          <w:p w14:paraId="640E8174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</w:tr>
      <w:tr w:rsidR="00484259" w:rsidRPr="00484259" w14:paraId="03583FD9" w14:textId="77777777" w:rsidTr="000F14FE">
        <w:trPr>
          <w:trHeight w:val="299"/>
        </w:trPr>
        <w:tc>
          <w:tcPr>
            <w:tcW w:w="2110" w:type="dxa"/>
          </w:tcPr>
          <w:p w14:paraId="7A9C3CC2" w14:textId="77777777" w:rsidR="00484259" w:rsidRPr="00484259" w:rsidRDefault="0048425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56D3D6BC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17E1D8AB" w14:textId="215EC0DC" w:rsidR="00484259" w:rsidRPr="00484259" w:rsidRDefault="006E3016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525" w:type="dxa"/>
          </w:tcPr>
          <w:p w14:paraId="4E41E0F3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1" w:type="dxa"/>
          </w:tcPr>
          <w:p w14:paraId="505FB965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84259" w:rsidRPr="00484259" w14:paraId="061B05DE" w14:textId="77777777" w:rsidTr="000F14FE">
        <w:trPr>
          <w:trHeight w:val="299"/>
        </w:trPr>
        <w:tc>
          <w:tcPr>
            <w:tcW w:w="2110" w:type="dxa"/>
          </w:tcPr>
          <w:p w14:paraId="6B960760" w14:textId="77777777" w:rsidR="00484259" w:rsidRPr="00484259" w:rsidRDefault="0048425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75A5D9C5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76A049FB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7E432647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1" w:type="dxa"/>
          </w:tcPr>
          <w:p w14:paraId="71207AFC" w14:textId="77777777" w:rsidR="00484259" w:rsidRPr="00484259" w:rsidRDefault="00484259" w:rsidP="004842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Transient infection</w:t>
            </w:r>
          </w:p>
        </w:tc>
      </w:tr>
      <w:tr w:rsidR="006E3016" w:rsidRPr="00484259" w14:paraId="1C0AF6F7" w14:textId="77777777" w:rsidTr="000F14FE">
        <w:trPr>
          <w:trHeight w:val="299"/>
        </w:trPr>
        <w:tc>
          <w:tcPr>
            <w:tcW w:w="2110" w:type="dxa"/>
          </w:tcPr>
          <w:p w14:paraId="10CFE07E" w14:textId="39527726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11E3F374" w14:textId="09807A84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C0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70FF6D06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</w:tcPr>
          <w:p w14:paraId="12066EC0" w14:textId="72CC0C06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177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4431" w:type="dxa"/>
          </w:tcPr>
          <w:p w14:paraId="1BD38110" w14:textId="6113218A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Persistent infection</w:t>
            </w:r>
          </w:p>
        </w:tc>
      </w:tr>
      <w:tr w:rsidR="006E3016" w:rsidRPr="00484259" w14:paraId="4B79C323" w14:textId="77777777" w:rsidTr="000F14FE">
        <w:trPr>
          <w:trHeight w:val="299"/>
        </w:trPr>
        <w:tc>
          <w:tcPr>
            <w:tcW w:w="2110" w:type="dxa"/>
          </w:tcPr>
          <w:p w14:paraId="21E8E299" w14:textId="2BB1BFFA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7E49C9F7" w14:textId="1E03E7CD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C0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2532" w:type="dxa"/>
          </w:tcPr>
          <w:p w14:paraId="6FD60662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</w:tcPr>
          <w:p w14:paraId="00BFCEF9" w14:textId="33E1AC51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5973D330" w14:textId="45AC01D2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559F9" w:rsidRPr="00484259" w14:paraId="7650B93B" w14:textId="77777777" w:rsidTr="000F14FE">
        <w:trPr>
          <w:trHeight w:val="299"/>
        </w:trPr>
        <w:tc>
          <w:tcPr>
            <w:tcW w:w="2110" w:type="dxa"/>
          </w:tcPr>
          <w:p w14:paraId="11A5039A" w14:textId="5D1EA51F" w:rsidR="008559F9" w:rsidRPr="00484259" w:rsidRDefault="008559F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0287E6F8" w14:textId="02B291F1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32B4582A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</w:tcPr>
          <w:p w14:paraId="4BA71335" w14:textId="4D5F4C18" w:rsidR="008559F9" w:rsidRPr="00484259" w:rsidRDefault="00EB7C0D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4177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4431" w:type="dxa"/>
          </w:tcPr>
          <w:p w14:paraId="6398C1D3" w14:textId="3D5B6438" w:rsidR="008559F9" w:rsidRPr="00484259" w:rsidRDefault="00EB7C0D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559F9" w:rsidRPr="00484259" w14:paraId="1D869BC9" w14:textId="77777777" w:rsidTr="000F14FE">
        <w:trPr>
          <w:trHeight w:val="299"/>
        </w:trPr>
        <w:tc>
          <w:tcPr>
            <w:tcW w:w="2110" w:type="dxa"/>
          </w:tcPr>
          <w:p w14:paraId="7F3C2562" w14:textId="7BB18527" w:rsidR="008559F9" w:rsidRPr="00484259" w:rsidRDefault="008559F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417317E3" w14:textId="17958E83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32" w:type="dxa"/>
          </w:tcPr>
          <w:p w14:paraId="77683FE5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</w:tcPr>
          <w:p w14:paraId="75682BA0" w14:textId="40609D6A" w:rsidR="008559F9" w:rsidRPr="00484259" w:rsidRDefault="00EB7C0D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385E87A5" w14:textId="283A2DD7" w:rsidR="008559F9" w:rsidRPr="00484259" w:rsidRDefault="00EB7C0D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Transient infection</w:t>
            </w:r>
          </w:p>
        </w:tc>
      </w:tr>
      <w:tr w:rsidR="006E3016" w:rsidRPr="00484259" w14:paraId="6E1B4A28" w14:textId="77777777" w:rsidTr="000F14FE">
        <w:trPr>
          <w:trHeight w:val="299"/>
        </w:trPr>
        <w:tc>
          <w:tcPr>
            <w:tcW w:w="2110" w:type="dxa"/>
          </w:tcPr>
          <w:p w14:paraId="55BCD3EA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481A8FAC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</w:tcPr>
          <w:p w14:paraId="3E06A741" w14:textId="2B310319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525" w:type="dxa"/>
          </w:tcPr>
          <w:p w14:paraId="204B466D" w14:textId="799B3053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21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4431" w:type="dxa"/>
          </w:tcPr>
          <w:p w14:paraId="02D986F6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Persistent infection</w:t>
            </w:r>
          </w:p>
        </w:tc>
      </w:tr>
      <w:tr w:rsidR="006E3016" w:rsidRPr="00484259" w14:paraId="61E348F1" w14:textId="77777777" w:rsidTr="000F14FE">
        <w:trPr>
          <w:trHeight w:val="299"/>
        </w:trPr>
        <w:tc>
          <w:tcPr>
            <w:tcW w:w="2110" w:type="dxa"/>
          </w:tcPr>
          <w:p w14:paraId="27F8C29E" w14:textId="77777777" w:rsidR="006E3016" w:rsidRPr="00484259" w:rsidRDefault="006E3016" w:rsidP="006E3016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0D4EE8F7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</w:tcPr>
          <w:p w14:paraId="274BFCBC" w14:textId="37D0D814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525" w:type="dxa"/>
          </w:tcPr>
          <w:p w14:paraId="292B8A32" w14:textId="25B6F4DA" w:rsidR="006E3016" w:rsidRPr="00484259" w:rsidRDefault="00EB7C0D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</w:tcPr>
          <w:p w14:paraId="06616819" w14:textId="77777777" w:rsidR="006E3016" w:rsidRPr="00484259" w:rsidRDefault="006E3016" w:rsidP="006E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</w:p>
        </w:tc>
      </w:tr>
      <w:tr w:rsidR="008559F9" w:rsidRPr="00484259" w14:paraId="0A730E05" w14:textId="77777777" w:rsidTr="000F14FE">
        <w:trPr>
          <w:trHeight w:val="299"/>
        </w:trPr>
        <w:tc>
          <w:tcPr>
            <w:tcW w:w="2110" w:type="dxa"/>
          </w:tcPr>
          <w:p w14:paraId="677238CA" w14:textId="77777777" w:rsidR="008559F9" w:rsidRPr="00484259" w:rsidRDefault="008559F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</w:tcPr>
          <w:p w14:paraId="23F98529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</w:tcPr>
          <w:p w14:paraId="36763F53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</w:tcPr>
          <w:p w14:paraId="71682D4A" w14:textId="14831BA8" w:rsidR="008559F9" w:rsidRPr="00484259" w:rsidRDefault="00EB7C0D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21">
              <w:rPr>
                <w:rFonts w:ascii="Times New Roman" w:hAnsi="Times New Roman" w:cs="Times New Roman" w:hint="eastAsia"/>
                <w:sz w:val="20"/>
                <w:szCs w:val="20"/>
              </w:rPr>
              <w:t>P*</w:t>
            </w:r>
          </w:p>
        </w:tc>
        <w:tc>
          <w:tcPr>
            <w:tcW w:w="4431" w:type="dxa"/>
          </w:tcPr>
          <w:p w14:paraId="449E5D6E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559F9" w:rsidRPr="00484259" w14:paraId="67BCC7DE" w14:textId="77777777" w:rsidTr="000F14FE">
        <w:trPr>
          <w:trHeight w:val="299"/>
        </w:trPr>
        <w:tc>
          <w:tcPr>
            <w:tcW w:w="2110" w:type="dxa"/>
            <w:tcBorders>
              <w:bottom w:val="single" w:sz="4" w:space="0" w:color="auto"/>
            </w:tcBorders>
          </w:tcPr>
          <w:p w14:paraId="7AED8D1C" w14:textId="77777777" w:rsidR="008559F9" w:rsidRPr="00484259" w:rsidRDefault="008559F9" w:rsidP="009D70FF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064B6D53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2" w:type="dxa"/>
            <w:tcBorders>
              <w:bottom w:val="single" w:sz="4" w:space="0" w:color="auto"/>
            </w:tcBorders>
          </w:tcPr>
          <w:p w14:paraId="16ADD043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51B5C47" w14:textId="12E82536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4431" w:type="dxa"/>
            <w:tcBorders>
              <w:bottom w:val="single" w:sz="4" w:space="0" w:color="auto"/>
            </w:tcBorders>
          </w:tcPr>
          <w:p w14:paraId="25AFE3A4" w14:textId="77777777" w:rsidR="008559F9" w:rsidRPr="00484259" w:rsidRDefault="008559F9" w:rsidP="00855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259">
              <w:rPr>
                <w:rFonts w:ascii="Times New Roman" w:hAnsi="Times New Roman" w:cs="Times New Roman"/>
                <w:sz w:val="20"/>
                <w:szCs w:val="20"/>
              </w:rPr>
              <w:t>Transient infection</w:t>
            </w:r>
          </w:p>
        </w:tc>
      </w:tr>
    </w:tbl>
    <w:p w14:paraId="100503D6" w14:textId="77777777" w:rsidR="006C1687" w:rsidRDefault="001B378A" w:rsidP="00DF75BD">
      <w:pPr>
        <w:ind w:left="200" w:hangingChars="100" w:hanging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75B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2B79E5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HR-HPV</w:t>
      </w:r>
      <w:r w:rsidR="00605D6D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sitive</w:t>
      </w:r>
      <w:r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2B79E5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F75BD" w:rsidRPr="00DF75B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*</w:t>
      </w:r>
      <w:r w:rsidR="002B79E5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F22FB3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Tested with</w:t>
      </w:r>
      <w:r w:rsidR="00BC1724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e HR-HPV genotype</w:t>
      </w:r>
      <w:r w:rsidR="00BA2572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BC1724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 the initial test</w:t>
      </w:r>
      <w:r w:rsidR="002E2952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3649BD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1724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N:</w:t>
      </w:r>
      <w:r w:rsidR="00605D6D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HR-HPV negative</w:t>
      </w:r>
      <w:r w:rsidR="00BC1724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</w:t>
      </w:r>
      <w:r w:rsidR="006C168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F22FB3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ed with </w:t>
      </w:r>
      <w:r w:rsidR="00BA2572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fferent HR-HPV genotypes </w:t>
      </w:r>
      <w:r w:rsidR="002E2952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than</w:t>
      </w:r>
      <w:r w:rsidR="00BA2572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initial test</w:t>
      </w:r>
      <w:r w:rsidR="006C1687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</w:p>
    <w:p w14:paraId="39AABF61" w14:textId="2EDF5F0A" w:rsidR="00C00B2C" w:rsidRPr="00DF75BD" w:rsidRDefault="00C00B2C" w:rsidP="002C7FF6">
      <w:pPr>
        <w:ind w:left="200" w:hangingChars="100" w:hanging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: </w:t>
      </w:r>
      <w:r w:rsidR="00C43EED" w:rsidRPr="00DF75BD">
        <w:rPr>
          <w:rFonts w:ascii="Times New Roman" w:hAnsi="Times New Roman" w:cs="Times New Roman"/>
          <w:color w:val="000000" w:themeColor="text1"/>
          <w:sz w:val="20"/>
          <w:szCs w:val="20"/>
        </w:rPr>
        <w:t>Not applicable</w:t>
      </w:r>
      <w:r w:rsidR="00DF75B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sectPr w:rsidR="00C00B2C" w:rsidRPr="00DF75BD" w:rsidSect="006C16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79762" w14:textId="77777777" w:rsidR="00FC6184" w:rsidRDefault="00FC6184" w:rsidP="00CE5143">
      <w:r>
        <w:separator/>
      </w:r>
    </w:p>
  </w:endnote>
  <w:endnote w:type="continuationSeparator" w:id="0">
    <w:p w14:paraId="4F9038EF" w14:textId="77777777" w:rsidR="00FC6184" w:rsidRDefault="00FC6184" w:rsidP="00CE5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99D78" w14:textId="77777777" w:rsidR="00FC6184" w:rsidRDefault="00FC6184" w:rsidP="00CE5143">
      <w:r>
        <w:separator/>
      </w:r>
    </w:p>
  </w:footnote>
  <w:footnote w:type="continuationSeparator" w:id="0">
    <w:p w14:paraId="4C37BCB6" w14:textId="77777777" w:rsidR="00FC6184" w:rsidRDefault="00FC6184" w:rsidP="00CE5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CB8"/>
    <w:rsid w:val="00032D9B"/>
    <w:rsid w:val="00052217"/>
    <w:rsid w:val="000A28A6"/>
    <w:rsid w:val="000C19C3"/>
    <w:rsid w:val="000F14FE"/>
    <w:rsid w:val="00136F23"/>
    <w:rsid w:val="00145E03"/>
    <w:rsid w:val="00153795"/>
    <w:rsid w:val="001B378A"/>
    <w:rsid w:val="001C3E39"/>
    <w:rsid w:val="002B79E5"/>
    <w:rsid w:val="002C7FF6"/>
    <w:rsid w:val="002E2952"/>
    <w:rsid w:val="003151BC"/>
    <w:rsid w:val="003649BD"/>
    <w:rsid w:val="00390EB4"/>
    <w:rsid w:val="0040325A"/>
    <w:rsid w:val="00425BD4"/>
    <w:rsid w:val="004548A9"/>
    <w:rsid w:val="00477A17"/>
    <w:rsid w:val="00484259"/>
    <w:rsid w:val="004D762D"/>
    <w:rsid w:val="004E7407"/>
    <w:rsid w:val="00527B8F"/>
    <w:rsid w:val="00531830"/>
    <w:rsid w:val="005F32A2"/>
    <w:rsid w:val="005F6687"/>
    <w:rsid w:val="00605D6D"/>
    <w:rsid w:val="006C1687"/>
    <w:rsid w:val="006E3016"/>
    <w:rsid w:val="00741CB8"/>
    <w:rsid w:val="00741FE3"/>
    <w:rsid w:val="007475F8"/>
    <w:rsid w:val="00751DEC"/>
    <w:rsid w:val="008559F9"/>
    <w:rsid w:val="0088073A"/>
    <w:rsid w:val="00894522"/>
    <w:rsid w:val="008B044A"/>
    <w:rsid w:val="008B0E1B"/>
    <w:rsid w:val="00910065"/>
    <w:rsid w:val="0092260A"/>
    <w:rsid w:val="00933BB6"/>
    <w:rsid w:val="00944D88"/>
    <w:rsid w:val="009D70FF"/>
    <w:rsid w:val="009F4918"/>
    <w:rsid w:val="00A25093"/>
    <w:rsid w:val="00A87899"/>
    <w:rsid w:val="00A91C4E"/>
    <w:rsid w:val="00AA7389"/>
    <w:rsid w:val="00BA2572"/>
    <w:rsid w:val="00BC1724"/>
    <w:rsid w:val="00C00B2C"/>
    <w:rsid w:val="00C43EED"/>
    <w:rsid w:val="00C5541F"/>
    <w:rsid w:val="00CC6949"/>
    <w:rsid w:val="00CE5143"/>
    <w:rsid w:val="00DA37DF"/>
    <w:rsid w:val="00DD2784"/>
    <w:rsid w:val="00DF75BD"/>
    <w:rsid w:val="00E00D26"/>
    <w:rsid w:val="00EB7C0D"/>
    <w:rsid w:val="00F21324"/>
    <w:rsid w:val="00F22FB3"/>
    <w:rsid w:val="00FC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58CBD"/>
  <w15:chartTrackingRefBased/>
  <w15:docId w15:val="{CFD24313-3945-464A-93B6-048D4E9C3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1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143"/>
    <w:rPr>
      <w:sz w:val="18"/>
      <w:szCs w:val="18"/>
    </w:rPr>
  </w:style>
  <w:style w:type="table" w:styleId="a7">
    <w:name w:val="Table Grid"/>
    <w:basedOn w:val="a1"/>
    <w:uiPriority w:val="39"/>
    <w:rsid w:val="00CE5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619</Characters>
  <Application>Microsoft Office Word</Application>
  <DocSecurity>0</DocSecurity>
  <Lines>123</Lines>
  <Paragraphs>110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春林</dc:creator>
  <cp:keywords/>
  <dc:description/>
  <cp:lastModifiedBy>张 春林</cp:lastModifiedBy>
  <cp:revision>3</cp:revision>
  <dcterms:created xsi:type="dcterms:W3CDTF">2023-01-18T01:46:00Z</dcterms:created>
  <dcterms:modified xsi:type="dcterms:W3CDTF">2023-01-2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f03c679df6ee368aeb849e101b7c3c1069bf6fb54422dc029aaa0005353fa9</vt:lpwstr>
  </property>
</Properties>
</file>